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-899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3052"/>
        <w:gridCol w:w="2977"/>
        <w:gridCol w:w="1559"/>
        <w:gridCol w:w="1560"/>
        <w:gridCol w:w="1417"/>
        <w:gridCol w:w="1418"/>
        <w:gridCol w:w="1554"/>
      </w:tblGrid>
      <w:tr w:rsidR="00A51E49" w:rsidRPr="0058626D" w14:paraId="7B330607" w14:textId="77777777" w:rsidTr="007B704A">
        <w:tc>
          <w:tcPr>
            <w:tcW w:w="2056" w:type="dxa"/>
            <w:tcBorders>
              <w:bottom w:val="single" w:sz="4" w:space="0" w:color="auto"/>
              <w:right w:val="single" w:sz="4" w:space="0" w:color="auto"/>
            </w:tcBorders>
          </w:tcPr>
          <w:p w14:paraId="01BB426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</w:tcPr>
          <w:p w14:paraId="07EF2A9C" w14:textId="77777777" w:rsidR="00A51E49" w:rsidRPr="0058626D" w:rsidRDefault="00A51E49" w:rsidP="007B70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qPCR/microscopy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7D425732" w14:textId="77777777" w:rsidR="00A51E49" w:rsidRPr="0058626D" w:rsidRDefault="00A51E49" w:rsidP="007B70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PCR/microscopy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816A8" w14:textId="77777777" w:rsidR="00A51E49" w:rsidRPr="0058626D" w:rsidRDefault="00A51E49" w:rsidP="007B70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C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82A258A" w14:textId="77777777" w:rsidR="00A51E49" w:rsidRPr="0058626D" w:rsidRDefault="00A51E49" w:rsidP="007B70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 qPC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EEF85F" w14:textId="77777777" w:rsidR="00A51E49" w:rsidRPr="0058626D" w:rsidRDefault="00A51E49" w:rsidP="007B70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 microscop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BB3B2A" w14:textId="77777777" w:rsidR="00A51E49" w:rsidRPr="0058626D" w:rsidRDefault="00A51E49" w:rsidP="007B70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 qPCR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6D98E41" w14:textId="77777777" w:rsidR="00A51E49" w:rsidRDefault="00A51E49" w:rsidP="007B70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PV </w:t>
            </w:r>
          </w:p>
          <w:p w14:paraId="23331ED8" w14:textId="77777777" w:rsidR="00A51E49" w:rsidRPr="0058626D" w:rsidRDefault="00A51E49" w:rsidP="007B70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6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copy</w:t>
            </w:r>
          </w:p>
        </w:tc>
      </w:tr>
      <w:tr w:rsidR="00A51E49" w:rsidRPr="0058626D" w14:paraId="411488C5" w14:textId="77777777" w:rsidTr="007B704A">
        <w:tc>
          <w:tcPr>
            <w:tcW w:w="2056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7B3845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 region</w:t>
            </w:r>
          </w:p>
          <w:p w14:paraId="652AA779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067C94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68.0 (49.1;82.4)/ </w:t>
            </w:r>
            <w:r w:rsidRPr="0058626D">
              <w:rPr>
                <w:rFonts w:ascii="Times New Roman" w:eastAsia="Calibri" w:hAnsi="Times New Roman" w:cs="Times New Roman"/>
                <w:sz w:val="18"/>
                <w:szCs w:val="18"/>
              </w:rPr>
              <w:t>51.2 (35.9;65.5)</w:t>
            </w:r>
            <w:r w:rsidRPr="0058626D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A0F64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7.2 (92.6;99.4</w:t>
            </w:r>
            <w:proofErr w:type="gramStart"/>
            <w:r w:rsidRPr="0058626D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) /</w:t>
            </w:r>
            <w:proofErr w:type="gramEnd"/>
            <w:r w:rsidRPr="0058626D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</w:t>
            </w:r>
            <w:r w:rsidRPr="0058626D">
              <w:rPr>
                <w:rFonts w:ascii="Times New Roman" w:eastAsia="Calibri" w:hAnsi="Times New Roman" w:cs="Times New Roman"/>
                <w:sz w:val="18"/>
                <w:szCs w:val="18"/>
              </w:rPr>
              <w:t>99.3 (96.1;1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1564BF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2.6 (57.9; 97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39C6FAD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8.7 (95.1; 99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1928CF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6.9; 10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E3768D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4.0 (5.2; 77.4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EBD593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43.9 (4.3; 64.5)</w:t>
            </w:r>
          </w:p>
        </w:tc>
      </w:tr>
      <w:tr w:rsidR="00A51E49" w:rsidRPr="0058626D" w14:paraId="29E15773" w14:textId="77777777" w:rsidTr="007B704A">
        <w:tc>
          <w:tcPr>
            <w:tcW w:w="205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BCFB5B9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 region</w:t>
            </w:r>
          </w:p>
        </w:tc>
        <w:tc>
          <w:tcPr>
            <w:tcW w:w="3052" w:type="dxa"/>
            <w:shd w:val="clear" w:color="auto" w:fill="E7E6E6" w:themeFill="background2"/>
          </w:tcPr>
          <w:p w14:paraId="7A7B50F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eastAsia="Calibri" w:hAnsi="Times New Roman" w:cs="Times New Roman"/>
                <w:sz w:val="18"/>
                <w:szCs w:val="18"/>
              </w:rPr>
              <w:t>73.4 (62.7;82.7) / 76.4 (65.0;85.6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7DE475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eastAsia="Calibri" w:hAnsi="Times New Roman" w:cs="Times New Roman"/>
                <w:sz w:val="18"/>
                <w:szCs w:val="18"/>
              </w:rPr>
              <w:t>97.2 (92.8;99.4) / 99.3 (96.1;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6370D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7.7 (78.1; 99.1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2ED476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8.2; 100)</w:t>
            </w:r>
          </w:p>
        </w:tc>
        <w:tc>
          <w:tcPr>
            <w:tcW w:w="1417" w:type="dxa"/>
            <w:shd w:val="clear" w:color="auto" w:fill="E7E6E6" w:themeFill="background2"/>
          </w:tcPr>
          <w:p w14:paraId="43D8AC4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9.2; 100)</w:t>
            </w:r>
          </w:p>
        </w:tc>
        <w:tc>
          <w:tcPr>
            <w:tcW w:w="1418" w:type="dxa"/>
            <w:shd w:val="clear" w:color="auto" w:fill="E7E6E6" w:themeFill="background2"/>
          </w:tcPr>
          <w:p w14:paraId="6A552D2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4.1 (2.5; 57.5)</w:t>
            </w:r>
          </w:p>
        </w:tc>
        <w:tc>
          <w:tcPr>
            <w:tcW w:w="1554" w:type="dxa"/>
            <w:shd w:val="clear" w:color="auto" w:fill="E7E6E6" w:themeFill="background2"/>
          </w:tcPr>
          <w:p w14:paraId="60B20E74" w14:textId="5E85744D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7.3 (2</w:t>
            </w:r>
            <w:r w:rsidR="00675016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; 62.6)</w:t>
            </w:r>
          </w:p>
        </w:tc>
      </w:tr>
      <w:tr w:rsidR="00A51E49" w:rsidRPr="0058626D" w14:paraId="3195E19A" w14:textId="77777777" w:rsidTr="007B704A">
        <w:tc>
          <w:tcPr>
            <w:tcW w:w="2056" w:type="dxa"/>
            <w:tcBorders>
              <w:right w:val="single" w:sz="4" w:space="0" w:color="auto"/>
            </w:tcBorders>
          </w:tcPr>
          <w:p w14:paraId="44E4B26A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  <w:p w14:paraId="149D6BF8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7643CC4D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</w:tcPr>
          <w:p w14:paraId="2201A38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EC428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3.9 (51.9; 90.5) / 45.5 (28.7; 64.1)</w:t>
            </w:r>
          </w:p>
          <w:p w14:paraId="09C1C50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8.7 (55.2; 80.9) / 73.4 (59.4; 85.4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9B0AB6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ABA28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7; 99.3) / 99.3 (96.0; 100)</w:t>
            </w:r>
          </w:p>
          <w:p w14:paraId="0886B2F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6; 99.3) / 99.3 (96.2; 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28B8D3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B60DC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4.5 (55.1; 97.6)</w:t>
            </w:r>
          </w:p>
          <w:p w14:paraId="193BD3C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7.0 (74.3; 99.1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7393C0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BFFF1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8.9 (95.2; 99.9)</w:t>
            </w:r>
          </w:p>
          <w:p w14:paraId="35A980C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5 (97.7; 100)</w:t>
            </w:r>
          </w:p>
        </w:tc>
        <w:tc>
          <w:tcPr>
            <w:tcW w:w="1417" w:type="dxa"/>
          </w:tcPr>
          <w:p w14:paraId="42BD217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B9924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5 (96.3; 100)</w:t>
            </w:r>
          </w:p>
          <w:p w14:paraId="262E2CB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9.0; 100)</w:t>
            </w:r>
          </w:p>
        </w:tc>
        <w:tc>
          <w:tcPr>
            <w:tcW w:w="1418" w:type="dxa"/>
          </w:tcPr>
          <w:p w14:paraId="5475A6C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8BA1F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7.1 (5.5; 85.7)</w:t>
            </w:r>
          </w:p>
          <w:p w14:paraId="47D0743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2.1 (2.3; 58.5)</w:t>
            </w:r>
          </w:p>
        </w:tc>
        <w:tc>
          <w:tcPr>
            <w:tcW w:w="1554" w:type="dxa"/>
          </w:tcPr>
          <w:p w14:paraId="2308324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7CEF9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8.9 (3.8; 64.2)</w:t>
            </w:r>
          </w:p>
          <w:p w14:paraId="3001012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6.2 (2.6; 65.3)</w:t>
            </w:r>
          </w:p>
        </w:tc>
      </w:tr>
      <w:tr w:rsidR="00A51E49" w:rsidRPr="0058626D" w14:paraId="5975BC48" w14:textId="77777777" w:rsidTr="007B704A">
        <w:tc>
          <w:tcPr>
            <w:tcW w:w="2056" w:type="dxa"/>
            <w:tcBorders>
              <w:right w:val="single" w:sz="4" w:space="0" w:color="auto"/>
            </w:tcBorders>
          </w:tcPr>
          <w:p w14:paraId="5DFC9FC5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  <w:p w14:paraId="3F8A25B4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31D53BC4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</w:tcPr>
          <w:p w14:paraId="5C628BB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96F08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4.4 (44.6; 81.1) / 54.6 (36.9; 71.8)</w:t>
            </w:r>
          </w:p>
          <w:p w14:paraId="789741D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6.7 (64.1; 87.1) / 78.3; 65.6; 88.7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DC5AF2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DDEB5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7; 99.3) / 99.3 (96.0; 100)</w:t>
            </w:r>
          </w:p>
          <w:p w14:paraId="739A904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6; 99.3) / 99.3 (96.2; 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B9E7AB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D6A6D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1.1 (54.3; 97.2)</w:t>
            </w:r>
          </w:p>
          <w:p w14:paraId="1ACBFA6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8.1 (76.5; 99.1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E50EE0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90C8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8.5 (94.2; 99.9)</w:t>
            </w:r>
          </w:p>
          <w:p w14:paraId="38F2DD3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8.2; 100)</w:t>
            </w:r>
          </w:p>
        </w:tc>
        <w:tc>
          <w:tcPr>
            <w:tcW w:w="1417" w:type="dxa"/>
          </w:tcPr>
          <w:p w14:paraId="581DE4C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DE263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6.6; 100)</w:t>
            </w:r>
          </w:p>
          <w:p w14:paraId="1E6D053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9.2; 100)</w:t>
            </w:r>
          </w:p>
        </w:tc>
        <w:tc>
          <w:tcPr>
            <w:tcW w:w="1418" w:type="dxa"/>
          </w:tcPr>
          <w:p w14:paraId="576DE4C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EE58F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3.4 (5.1; 77.7)</w:t>
            </w:r>
          </w:p>
          <w:p w14:paraId="2BD70DA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6.6 (2.8; 64.4)</w:t>
            </w:r>
          </w:p>
        </w:tc>
        <w:tc>
          <w:tcPr>
            <w:tcW w:w="1554" w:type="dxa"/>
          </w:tcPr>
          <w:p w14:paraId="7433ECC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0E723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47.7 (4.6; 71.2)</w:t>
            </w:r>
          </w:p>
          <w:p w14:paraId="50409A8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8.7 (3.0; 68.3)</w:t>
            </w:r>
          </w:p>
        </w:tc>
      </w:tr>
      <w:tr w:rsidR="00A51E49" w:rsidRPr="0058626D" w14:paraId="379E95F6" w14:textId="77777777" w:rsidTr="007B704A">
        <w:tc>
          <w:tcPr>
            <w:tcW w:w="205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4C504AE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=20 years</w:t>
            </w:r>
          </w:p>
          <w:p w14:paraId="6551379D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77CF68E9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  <w:shd w:val="clear" w:color="auto" w:fill="E7E6E6" w:themeFill="background2"/>
          </w:tcPr>
          <w:p w14:paraId="6AF89B8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7408B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5.4 (55.8; 90.2) / 44.9 (29.7; 61.4)</w:t>
            </w:r>
          </w:p>
          <w:p w14:paraId="247F8A5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6.2 (63.6; 86.5) / 78.8 (66.1; 89.1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BEAB2A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D466FF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7; 99.4) / 99.3 (96.1; 100)</w:t>
            </w:r>
          </w:p>
          <w:p w14:paraId="407FEC3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6; 99.4) / 99.3 (96.1; 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9536C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63000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9.8 (62.1; 98.3)</w:t>
            </w:r>
          </w:p>
          <w:p w14:paraId="6204EBE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8.3 (77.1; 99.3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1DBC5B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3C65B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2 (96.5; 100)</w:t>
            </w:r>
          </w:p>
          <w:p w14:paraId="03177A9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8.2; 100)</w:t>
            </w:r>
          </w:p>
        </w:tc>
        <w:tc>
          <w:tcPr>
            <w:tcW w:w="1417" w:type="dxa"/>
            <w:shd w:val="clear" w:color="auto" w:fill="E7E6E6" w:themeFill="background2"/>
          </w:tcPr>
          <w:p w14:paraId="36C6F3E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86F6B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7 (97.2; 100)</w:t>
            </w:r>
          </w:p>
          <w:p w14:paraId="19B31A7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9.2; 100)</w:t>
            </w:r>
          </w:p>
        </w:tc>
        <w:tc>
          <w:tcPr>
            <w:tcW w:w="1418" w:type="dxa"/>
            <w:shd w:val="clear" w:color="auto" w:fill="E7E6E6" w:themeFill="background2"/>
          </w:tcPr>
          <w:p w14:paraId="070A9D6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6047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1.0 (4.3; 81.4)</w:t>
            </w:r>
          </w:p>
          <w:p w14:paraId="42250C1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4E7CB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5.6 (2.3; 62.9)</w:t>
            </w:r>
          </w:p>
        </w:tc>
        <w:tc>
          <w:tcPr>
            <w:tcW w:w="1554" w:type="dxa"/>
            <w:shd w:val="clear" w:color="auto" w:fill="E7E6E6" w:themeFill="background2"/>
          </w:tcPr>
          <w:p w14:paraId="3812691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55980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1.7 (2.7; 55.8)</w:t>
            </w:r>
          </w:p>
          <w:p w14:paraId="2FB713A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789FF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8.9 (2.5; 68.3)</w:t>
            </w:r>
          </w:p>
        </w:tc>
      </w:tr>
      <w:tr w:rsidR="00A51E49" w:rsidRPr="0058626D" w14:paraId="47CB2127" w14:textId="77777777" w:rsidTr="007B704A">
        <w:tc>
          <w:tcPr>
            <w:tcW w:w="205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9EBCB2B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20 years</w:t>
            </w:r>
          </w:p>
          <w:p w14:paraId="45DE116E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734F7682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  <w:shd w:val="clear" w:color="auto" w:fill="E7E6E6" w:themeFill="background2"/>
          </w:tcPr>
          <w:p w14:paraId="4A82595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AAC2E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2.2 (40.8; 80.0) / 57.1 (36.9; 75.6)</w:t>
            </w:r>
          </w:p>
          <w:p w14:paraId="0304501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9.3 (55.6; 81.6) / 72.8 (58.5; 84.9)</w:t>
            </w:r>
          </w:p>
          <w:p w14:paraId="57816E5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B725C8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550AA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7; 99.4) / 99.3 (96.1; 100)</w:t>
            </w:r>
          </w:p>
          <w:p w14:paraId="128761F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6; 99.4) / 99.3 (96.1; 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C5453F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FE74E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6.8 (49.2; 96.3)</w:t>
            </w:r>
          </w:p>
          <w:p w14:paraId="5CD794D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6.6 (73.2; 99.0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576BF0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8C044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8.1 (92.6; 99.8)</w:t>
            </w:r>
          </w:p>
          <w:p w14:paraId="618C03B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5 (97.6; 100)</w:t>
            </w:r>
          </w:p>
        </w:tc>
        <w:tc>
          <w:tcPr>
            <w:tcW w:w="1417" w:type="dxa"/>
            <w:shd w:val="clear" w:color="auto" w:fill="E7E6E6" w:themeFill="background2"/>
          </w:tcPr>
          <w:p w14:paraId="5378202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75943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5 (96.1; 100)</w:t>
            </w:r>
          </w:p>
          <w:p w14:paraId="33C3CFF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8.9; 100)</w:t>
            </w:r>
          </w:p>
        </w:tc>
        <w:tc>
          <w:tcPr>
            <w:tcW w:w="1418" w:type="dxa"/>
            <w:shd w:val="clear" w:color="auto" w:fill="E7E6E6" w:themeFill="background2"/>
          </w:tcPr>
          <w:p w14:paraId="7A0EAD6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1ED40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6.9 (6.5; 80.1)</w:t>
            </w:r>
          </w:p>
          <w:p w14:paraId="59B916B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5.6 (2.3; 62.9)</w:t>
            </w:r>
          </w:p>
        </w:tc>
        <w:tc>
          <w:tcPr>
            <w:tcW w:w="1554" w:type="dxa"/>
            <w:shd w:val="clear" w:color="auto" w:fill="E7E6E6" w:themeFill="background2"/>
          </w:tcPr>
          <w:p w14:paraId="2CAA36B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01CD1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4.3 (6.2; 77.6)</w:t>
            </w:r>
          </w:p>
          <w:p w14:paraId="7525D78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8.9 (2.5; 68.3)</w:t>
            </w:r>
          </w:p>
        </w:tc>
      </w:tr>
      <w:tr w:rsidR="00A51E49" w:rsidRPr="0058626D" w14:paraId="48EBB72C" w14:textId="77777777" w:rsidTr="007B704A">
        <w:tc>
          <w:tcPr>
            <w:tcW w:w="2056" w:type="dxa"/>
            <w:tcBorders>
              <w:right w:val="single" w:sz="4" w:space="0" w:color="auto"/>
            </w:tcBorders>
          </w:tcPr>
          <w:p w14:paraId="56C3A26B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fection altitude up to 500m </w:t>
            </w:r>
          </w:p>
          <w:p w14:paraId="2A3AC720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2BF5F1D0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</w:tcPr>
          <w:p w14:paraId="154A949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2A75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4A899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2.6 (54.5; 86.9) / 45.2 (31.3; 59.8)</w:t>
            </w:r>
          </w:p>
          <w:p w14:paraId="618CA57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2.7 (56.9; 85.7) / 68.9 (53.4; 82.4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BB5AB7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0B6A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EBC8D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1 (92.4; 99.3)/ 99.3 (96.3; 100)</w:t>
            </w:r>
          </w:p>
          <w:p w14:paraId="4F856F7F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7; 99.3) / 99.3 (96.3; 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D13316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5A32B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57DC6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7.9 (62.2; 98.0)</w:t>
            </w:r>
          </w:p>
          <w:p w14:paraId="1CAF8AD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 xml:space="preserve">82.3 (68.5; 98.6) 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56DA2F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1176D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089D7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0 (96.1; 99.9)</w:t>
            </w:r>
          </w:p>
          <w:p w14:paraId="148D16F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3 (97.1; 100)</w:t>
            </w:r>
          </w:p>
        </w:tc>
        <w:tc>
          <w:tcPr>
            <w:tcW w:w="1417" w:type="dxa"/>
          </w:tcPr>
          <w:p w14:paraId="03B7325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12EBF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F2B9E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7.1; 100)</w:t>
            </w:r>
          </w:p>
          <w:p w14:paraId="00D2604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8 (98.6; 100)</w:t>
            </w:r>
          </w:p>
        </w:tc>
        <w:tc>
          <w:tcPr>
            <w:tcW w:w="1418" w:type="dxa"/>
          </w:tcPr>
          <w:p w14:paraId="21C3843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318D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CC57D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0.9 (47.6;78.1)</w:t>
            </w:r>
          </w:p>
          <w:p w14:paraId="4B53AF8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43.9 (3.5; 71.4)</w:t>
            </w:r>
          </w:p>
        </w:tc>
        <w:tc>
          <w:tcPr>
            <w:tcW w:w="1554" w:type="dxa"/>
          </w:tcPr>
          <w:p w14:paraId="6481734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30758F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1AD81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4.2 (3.2; 55.9)</w:t>
            </w:r>
          </w:p>
          <w:p w14:paraId="03E024A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41.2 (3.2; 68.2)</w:t>
            </w:r>
          </w:p>
        </w:tc>
      </w:tr>
      <w:tr w:rsidR="00A51E49" w:rsidRPr="0058626D" w14:paraId="53F5A4C9" w14:textId="77777777" w:rsidTr="007B704A">
        <w:tc>
          <w:tcPr>
            <w:tcW w:w="2056" w:type="dxa"/>
            <w:tcBorders>
              <w:right w:val="single" w:sz="4" w:space="0" w:color="auto"/>
            </w:tcBorders>
          </w:tcPr>
          <w:p w14:paraId="15DEE0EA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 altitude &gt;500m</w:t>
            </w:r>
          </w:p>
          <w:p w14:paraId="226720E4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696580ED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</w:tcPr>
          <w:p w14:paraId="760FE37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96C84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8E9A3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9.2 (36.0; 80.2) / 64.1 (38.9; 86.8)</w:t>
            </w:r>
          </w:p>
          <w:p w14:paraId="2ABF404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3.8 (63.0; 83.4) / 82.6 (71.5; 91.1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061250F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B8034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2401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1 (92.4; 99.3)/ 99.3 (96.3; 100)</w:t>
            </w:r>
          </w:p>
          <w:p w14:paraId="09426E6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7; 99.3) / 99.3 (96.3; 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492456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7D4E0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27DCB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2.8 (42.7; 95.7)</w:t>
            </w:r>
          </w:p>
          <w:p w14:paraId="084BB88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2.1 (82.4; 99.5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BF27DD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D26B7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70625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6 (89.7; 99.8)</w:t>
            </w:r>
          </w:p>
          <w:p w14:paraId="297A1F8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7 (98.7; 100)</w:t>
            </w:r>
          </w:p>
        </w:tc>
        <w:tc>
          <w:tcPr>
            <w:tcW w:w="1417" w:type="dxa"/>
          </w:tcPr>
          <w:p w14:paraId="4D17E3D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8D230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85E39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4 (95.9; 100)</w:t>
            </w:r>
          </w:p>
          <w:p w14:paraId="3078F11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9.5; 100)</w:t>
            </w:r>
          </w:p>
        </w:tc>
        <w:tc>
          <w:tcPr>
            <w:tcW w:w="1418" w:type="dxa"/>
          </w:tcPr>
          <w:p w14:paraId="2AC60C5F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D56C8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B0827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9.5 (69.3;83.0)</w:t>
            </w:r>
          </w:p>
          <w:p w14:paraId="6689841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24.3 (1.6; 49.3)</w:t>
            </w:r>
          </w:p>
        </w:tc>
        <w:tc>
          <w:tcPr>
            <w:tcW w:w="1554" w:type="dxa"/>
          </w:tcPr>
          <w:p w14:paraId="449C578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D7416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F487A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3.1 (73.7; 88.5)</w:t>
            </w:r>
          </w:p>
          <w:p w14:paraId="4803C6F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3.1 (2.1; 64.8)</w:t>
            </w:r>
          </w:p>
        </w:tc>
      </w:tr>
      <w:tr w:rsidR="00A51E49" w:rsidRPr="0058626D" w14:paraId="31B32201" w14:textId="77777777" w:rsidTr="007B704A">
        <w:tc>
          <w:tcPr>
            <w:tcW w:w="205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1BF9ACC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d or neck lesion</w:t>
            </w:r>
          </w:p>
          <w:p w14:paraId="7EA24D89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33858146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  <w:shd w:val="clear" w:color="auto" w:fill="E7E6E6" w:themeFill="background2"/>
          </w:tcPr>
          <w:p w14:paraId="23BD21B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C22CD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42.4 (18.7; 71.2) / 70.6 (37.5; 95.5)</w:t>
            </w:r>
          </w:p>
          <w:p w14:paraId="193DF32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1.4 (67.3; 92.0) / 79.3 (65.1; 90.5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8A676A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231A8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1 (92.4; 99.3) / 99.3 (96.2; 100)</w:t>
            </w:r>
          </w:p>
          <w:p w14:paraId="4EBD342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5; 99.3) / 99.3 (96.3; 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86EC8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2DA70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1.7 (33.8; 95.3)</w:t>
            </w:r>
          </w:p>
          <w:p w14:paraId="7C6D8E2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1.4 (78.7; 99.5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1F393D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7B439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6.3 (79.5; 99.7)</w:t>
            </w:r>
          </w:p>
          <w:p w14:paraId="3BDD09A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7 (98.6; 100)</w:t>
            </w:r>
          </w:p>
        </w:tc>
        <w:tc>
          <w:tcPr>
            <w:tcW w:w="1417" w:type="dxa"/>
            <w:shd w:val="clear" w:color="auto" w:fill="E7E6E6" w:themeFill="background2"/>
          </w:tcPr>
          <w:p w14:paraId="29C8AAB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4A97F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4 (95.0; 100)</w:t>
            </w:r>
          </w:p>
          <w:p w14:paraId="52B46B8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9.4; 100)</w:t>
            </w:r>
          </w:p>
        </w:tc>
        <w:tc>
          <w:tcPr>
            <w:tcW w:w="1418" w:type="dxa"/>
            <w:shd w:val="clear" w:color="auto" w:fill="E7E6E6" w:themeFill="background2"/>
          </w:tcPr>
          <w:p w14:paraId="6E8E8FA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2A09E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2.0 (67.6;80.7)</w:t>
            </w:r>
          </w:p>
          <w:p w14:paraId="5DCAD61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3.3 (2.2; 69.2)</w:t>
            </w:r>
          </w:p>
        </w:tc>
        <w:tc>
          <w:tcPr>
            <w:tcW w:w="1554" w:type="dxa"/>
            <w:shd w:val="clear" w:color="auto" w:fill="E7E6E6" w:themeFill="background2"/>
          </w:tcPr>
          <w:p w14:paraId="4983C48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6AA1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8.9 (8.9; 96.3)</w:t>
            </w:r>
          </w:p>
          <w:p w14:paraId="0388C9D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1.5 (2.1; 66.3)</w:t>
            </w:r>
          </w:p>
        </w:tc>
      </w:tr>
      <w:tr w:rsidR="00A51E49" w:rsidRPr="0058626D" w14:paraId="20BFF07D" w14:textId="77777777" w:rsidTr="007B704A">
        <w:trPr>
          <w:trHeight w:val="80"/>
        </w:trPr>
        <w:tc>
          <w:tcPr>
            <w:tcW w:w="205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02C5A5A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ion other location than head or neck</w:t>
            </w:r>
          </w:p>
          <w:p w14:paraId="00930E4F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2498977C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  <w:shd w:val="clear" w:color="auto" w:fill="E7E6E6" w:themeFill="background2"/>
          </w:tcPr>
          <w:p w14:paraId="0CF83F0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96996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87691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2.3 (52.4; 86.5) / 49.2 (34.6; 63.5)</w:t>
            </w:r>
          </w:p>
          <w:p w14:paraId="5BD815D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9.8 (57.6; 80.5) / 74.8 (61.9; 85.6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BCB10C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4E9DA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0395F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1 (92.4; 99.3) / 99.3 (96.2; 100)</w:t>
            </w:r>
          </w:p>
          <w:p w14:paraId="639E083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5; 99.3) / 99.3 (96.3; 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AD0E4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088DE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38E34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 xml:space="preserve">73.3 (58.8; 97.4) </w:t>
            </w:r>
          </w:p>
          <w:p w14:paraId="32733CF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6.0 (74.6; 98.9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9F7598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31680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71B1C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8.8 (95.4; 99.9)</w:t>
            </w:r>
          </w:p>
          <w:p w14:paraId="17BE37A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 xml:space="preserve">99.4 (97.7; 100) </w:t>
            </w:r>
          </w:p>
        </w:tc>
        <w:tc>
          <w:tcPr>
            <w:tcW w:w="1417" w:type="dxa"/>
            <w:shd w:val="clear" w:color="auto" w:fill="E7E6E6" w:themeFill="background2"/>
          </w:tcPr>
          <w:p w14:paraId="7768B32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AE3B6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28F27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6.7; 100)</w:t>
            </w:r>
          </w:p>
          <w:p w14:paraId="6EE9E31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9.0; 100)</w:t>
            </w:r>
          </w:p>
        </w:tc>
        <w:tc>
          <w:tcPr>
            <w:tcW w:w="1418" w:type="dxa"/>
            <w:shd w:val="clear" w:color="auto" w:fill="E7E6E6" w:themeFill="background2"/>
          </w:tcPr>
          <w:p w14:paraId="1DB8F35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5C4DA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1C2C4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6.9 (55.6;80.6)</w:t>
            </w:r>
          </w:p>
          <w:p w14:paraId="76DC72F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4.8 (2.9; 58.8)</w:t>
            </w:r>
          </w:p>
        </w:tc>
        <w:tc>
          <w:tcPr>
            <w:tcW w:w="1554" w:type="dxa"/>
            <w:shd w:val="clear" w:color="auto" w:fill="E7E6E6" w:themeFill="background2"/>
          </w:tcPr>
          <w:p w14:paraId="02345F3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351B25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5F185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42.1 (41.4; 62.2)</w:t>
            </w:r>
          </w:p>
          <w:p w14:paraId="4935671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9.6 (3.2; 66.4)</w:t>
            </w:r>
          </w:p>
        </w:tc>
      </w:tr>
      <w:tr w:rsidR="00A51E49" w:rsidRPr="0058626D" w14:paraId="79247977" w14:textId="77777777" w:rsidTr="007B704A">
        <w:tc>
          <w:tcPr>
            <w:tcW w:w="2056" w:type="dxa"/>
            <w:tcBorders>
              <w:right w:val="single" w:sz="4" w:space="0" w:color="auto"/>
            </w:tcBorders>
          </w:tcPr>
          <w:p w14:paraId="7E79A1CE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-seeking delay</w:t>
            </w:r>
          </w:p>
          <w:p w14:paraId="1B415718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34B705EB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</w:tcPr>
          <w:p w14:paraId="6C6AC5CF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33944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9.6 (45.6;87.8)/ 47.3 (29.1; 66.9)</w:t>
            </w:r>
          </w:p>
          <w:p w14:paraId="70CD42C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eastAsia="Calibri" w:hAnsi="Times New Roman" w:cs="Times New Roman"/>
                <w:sz w:val="18"/>
                <w:szCs w:val="18"/>
              </w:rPr>
              <w:t>72.7 (61.0;82.8) / 79.0 (66.8; 88.9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0D87F9A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8247F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7;99.4) / 99.3 (96.1;99.4)</w:t>
            </w:r>
          </w:p>
          <w:p w14:paraId="05100B6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5;99.4) / 99.3 (96.4;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392302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D474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8.5 (49.1;96.5)</w:t>
            </w:r>
          </w:p>
          <w:p w14:paraId="71B4D1E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8.4 (77.7; 99.2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0E5539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C4F5E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8.4 (93.5; 99.9)</w:t>
            </w:r>
          </w:p>
          <w:p w14:paraId="771AE9F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8.1;100)</w:t>
            </w:r>
          </w:p>
        </w:tc>
        <w:tc>
          <w:tcPr>
            <w:tcW w:w="1417" w:type="dxa"/>
          </w:tcPr>
          <w:p w14:paraId="5E8ED8B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1D981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4 (95.5; 100)</w:t>
            </w:r>
          </w:p>
          <w:p w14:paraId="6F5F69A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9.2; 100)</w:t>
            </w:r>
          </w:p>
        </w:tc>
        <w:tc>
          <w:tcPr>
            <w:tcW w:w="1418" w:type="dxa"/>
          </w:tcPr>
          <w:p w14:paraId="3A648B86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49708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0.1 (6.7; 86.1)</w:t>
            </w:r>
          </w:p>
          <w:p w14:paraId="226E53D1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2.7 (2.4; 57.5)</w:t>
            </w:r>
          </w:p>
        </w:tc>
        <w:tc>
          <w:tcPr>
            <w:tcW w:w="1554" w:type="dxa"/>
          </w:tcPr>
          <w:p w14:paraId="7D9246E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B7CF4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46.9 (5.3;71.0)</w:t>
            </w:r>
          </w:p>
          <w:p w14:paraId="7998E20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9.5 (2.9; 68.0)</w:t>
            </w:r>
          </w:p>
        </w:tc>
      </w:tr>
      <w:tr w:rsidR="00A51E49" w:rsidRPr="0058626D" w14:paraId="4FADEF31" w14:textId="77777777" w:rsidTr="007B704A">
        <w:tc>
          <w:tcPr>
            <w:tcW w:w="2056" w:type="dxa"/>
            <w:tcBorders>
              <w:right w:val="single" w:sz="4" w:space="0" w:color="auto"/>
            </w:tcBorders>
          </w:tcPr>
          <w:p w14:paraId="0754B05D" w14:textId="77777777" w:rsidR="00A51E49" w:rsidRPr="008310A4" w:rsidRDefault="00A51E49" w:rsidP="007B70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delay</w:t>
            </w:r>
          </w:p>
          <w:p w14:paraId="56FE8313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on</w:t>
            </w:r>
          </w:p>
          <w:p w14:paraId="7CF75EF1" w14:textId="77777777" w:rsidR="00A51E49" w:rsidRPr="008310A4" w:rsidRDefault="00A51E49" w:rsidP="007B704A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10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ific</w:t>
            </w:r>
          </w:p>
        </w:tc>
        <w:tc>
          <w:tcPr>
            <w:tcW w:w="3052" w:type="dxa"/>
          </w:tcPr>
          <w:p w14:paraId="39024B19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07C83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66.7 (47.8;82.4)/ 54.7 (38.2;71.2)</w:t>
            </w:r>
          </w:p>
          <w:p w14:paraId="4D97A590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4.2 (59;86.7) / </w:t>
            </w:r>
            <w:r w:rsidRPr="0058626D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70.7 (55.5;84.2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4DB7742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EF08A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7;99.4) / 99.3 (96.1;99.4)</w:t>
            </w:r>
          </w:p>
          <w:p w14:paraId="1A2ADEE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7.2 (92.5;99.4) / 99.3 (96.4;10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9B5482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9D3DD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75.3 (58.5;97.7)</w:t>
            </w:r>
          </w:p>
          <w:p w14:paraId="3D5ADDF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85.9 (71.8; 98.9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2030E2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390F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8.8 (95.2; 99.9)</w:t>
            </w:r>
          </w:p>
          <w:p w14:paraId="7D1D2B8B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5 (97.6; 100)</w:t>
            </w:r>
          </w:p>
        </w:tc>
        <w:tc>
          <w:tcPr>
            <w:tcW w:w="1417" w:type="dxa"/>
          </w:tcPr>
          <w:p w14:paraId="631C6F33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E2F388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6 (97.3; 100)</w:t>
            </w:r>
          </w:p>
          <w:p w14:paraId="21A599D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99.9 (98.9; 100)</w:t>
            </w:r>
          </w:p>
        </w:tc>
        <w:tc>
          <w:tcPr>
            <w:tcW w:w="1418" w:type="dxa"/>
          </w:tcPr>
          <w:p w14:paraId="690BF3D2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959EE7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50.3 (5.0; 76.1)</w:t>
            </w:r>
          </w:p>
          <w:p w14:paraId="28FDAEB4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8.5 (2.7; 68.8)</w:t>
            </w:r>
          </w:p>
        </w:tc>
        <w:tc>
          <w:tcPr>
            <w:tcW w:w="1554" w:type="dxa"/>
          </w:tcPr>
          <w:p w14:paraId="2723FE5E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E220DC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42.8 (4.2; 66.9)</w:t>
            </w:r>
          </w:p>
          <w:p w14:paraId="4013610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26D">
              <w:rPr>
                <w:rFonts w:ascii="Times New Roman" w:hAnsi="Times New Roman" w:cs="Times New Roman"/>
                <w:sz w:val="18"/>
                <w:szCs w:val="18"/>
              </w:rPr>
              <w:t>36.0 (2.6; 65.7)</w:t>
            </w:r>
          </w:p>
          <w:p w14:paraId="427F145A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3C985D" w14:textId="77777777" w:rsidR="00A51E49" w:rsidRPr="0058626D" w:rsidRDefault="00A51E49" w:rsidP="007B70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4EE610C" w14:textId="1F2FED5A" w:rsidR="00FE1134" w:rsidRPr="00A51E49" w:rsidRDefault="00FE1134" w:rsidP="00A51E49"/>
    <w:sectPr w:rsidR="00FE1134" w:rsidRPr="00A51E49" w:rsidSect="00F55D41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F6C5D" w14:textId="77777777" w:rsidR="00FC7578" w:rsidRDefault="00FC7578" w:rsidP="006B166A">
      <w:r>
        <w:separator/>
      </w:r>
    </w:p>
  </w:endnote>
  <w:endnote w:type="continuationSeparator" w:id="0">
    <w:p w14:paraId="641CFB0F" w14:textId="77777777" w:rsidR="00FC7578" w:rsidRDefault="00FC7578" w:rsidP="006B1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3674702"/>
      <w:docPartObj>
        <w:docPartGallery w:val="Page Numbers (Bottom of Page)"/>
        <w:docPartUnique/>
      </w:docPartObj>
    </w:sdtPr>
    <w:sdtContent>
      <w:p w14:paraId="48C61C0C" w14:textId="3FCC1B31" w:rsidR="006B166A" w:rsidRDefault="006B166A" w:rsidP="00581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7C39E6" w14:textId="77777777" w:rsidR="006B166A" w:rsidRDefault="006B166A" w:rsidP="006B16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4844872"/>
      <w:docPartObj>
        <w:docPartGallery w:val="Page Numbers (Bottom of Page)"/>
        <w:docPartUnique/>
      </w:docPartObj>
    </w:sdtPr>
    <w:sdtContent>
      <w:p w14:paraId="6FDD4670" w14:textId="506F50C4" w:rsidR="006B166A" w:rsidRDefault="006B166A" w:rsidP="00581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4359EA" w14:textId="77777777" w:rsidR="006B166A" w:rsidRDefault="006B166A" w:rsidP="006B16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18B58" w14:textId="77777777" w:rsidR="00FC7578" w:rsidRDefault="00FC7578" w:rsidP="006B166A">
      <w:r>
        <w:separator/>
      </w:r>
    </w:p>
  </w:footnote>
  <w:footnote w:type="continuationSeparator" w:id="0">
    <w:p w14:paraId="62043698" w14:textId="77777777" w:rsidR="00FC7578" w:rsidRDefault="00FC7578" w:rsidP="006B1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059"/>
    <w:rsid w:val="000102DB"/>
    <w:rsid w:val="0006345C"/>
    <w:rsid w:val="000B6E80"/>
    <w:rsid w:val="00113882"/>
    <w:rsid w:val="00134015"/>
    <w:rsid w:val="001469CA"/>
    <w:rsid w:val="0014746F"/>
    <w:rsid w:val="00157021"/>
    <w:rsid w:val="0016367D"/>
    <w:rsid w:val="00192562"/>
    <w:rsid w:val="001D603F"/>
    <w:rsid w:val="001E31BE"/>
    <w:rsid w:val="001F3CBF"/>
    <w:rsid w:val="00222821"/>
    <w:rsid w:val="00266BD9"/>
    <w:rsid w:val="002D2219"/>
    <w:rsid w:val="002E27E1"/>
    <w:rsid w:val="002E6399"/>
    <w:rsid w:val="003335D1"/>
    <w:rsid w:val="003471C8"/>
    <w:rsid w:val="003607C6"/>
    <w:rsid w:val="00396778"/>
    <w:rsid w:val="003B0686"/>
    <w:rsid w:val="003B1AD7"/>
    <w:rsid w:val="00407DD0"/>
    <w:rsid w:val="004543B7"/>
    <w:rsid w:val="004910B1"/>
    <w:rsid w:val="004D3EC3"/>
    <w:rsid w:val="004E1173"/>
    <w:rsid w:val="00503F2A"/>
    <w:rsid w:val="005307DC"/>
    <w:rsid w:val="0053504E"/>
    <w:rsid w:val="005502F9"/>
    <w:rsid w:val="00555EF0"/>
    <w:rsid w:val="0058626D"/>
    <w:rsid w:val="0058692B"/>
    <w:rsid w:val="005B0A7B"/>
    <w:rsid w:val="005B2650"/>
    <w:rsid w:val="005E34B7"/>
    <w:rsid w:val="005E6979"/>
    <w:rsid w:val="006061E3"/>
    <w:rsid w:val="00606566"/>
    <w:rsid w:val="00611866"/>
    <w:rsid w:val="0065090D"/>
    <w:rsid w:val="00675016"/>
    <w:rsid w:val="00687FF4"/>
    <w:rsid w:val="006B0E04"/>
    <w:rsid w:val="006B166A"/>
    <w:rsid w:val="006D1F26"/>
    <w:rsid w:val="006D64FC"/>
    <w:rsid w:val="006E32EA"/>
    <w:rsid w:val="006E639B"/>
    <w:rsid w:val="00704C9A"/>
    <w:rsid w:val="00734D72"/>
    <w:rsid w:val="00744C03"/>
    <w:rsid w:val="0076171B"/>
    <w:rsid w:val="007A3D88"/>
    <w:rsid w:val="007B7CF1"/>
    <w:rsid w:val="007C368E"/>
    <w:rsid w:val="007D7F6B"/>
    <w:rsid w:val="007E4A4B"/>
    <w:rsid w:val="00800135"/>
    <w:rsid w:val="00804E05"/>
    <w:rsid w:val="0082134F"/>
    <w:rsid w:val="008277ED"/>
    <w:rsid w:val="00830A21"/>
    <w:rsid w:val="008310A4"/>
    <w:rsid w:val="00831CA3"/>
    <w:rsid w:val="00836A3A"/>
    <w:rsid w:val="00882EE6"/>
    <w:rsid w:val="0089626A"/>
    <w:rsid w:val="00925751"/>
    <w:rsid w:val="00935D20"/>
    <w:rsid w:val="00940816"/>
    <w:rsid w:val="00943683"/>
    <w:rsid w:val="00976BAF"/>
    <w:rsid w:val="00985D63"/>
    <w:rsid w:val="009920EC"/>
    <w:rsid w:val="009F0CED"/>
    <w:rsid w:val="009F2073"/>
    <w:rsid w:val="00A20479"/>
    <w:rsid w:val="00A51E49"/>
    <w:rsid w:val="00A52D19"/>
    <w:rsid w:val="00A55F3E"/>
    <w:rsid w:val="00A613D6"/>
    <w:rsid w:val="00A737C6"/>
    <w:rsid w:val="00AA3B7E"/>
    <w:rsid w:val="00AA5E66"/>
    <w:rsid w:val="00AB242B"/>
    <w:rsid w:val="00B04BC3"/>
    <w:rsid w:val="00B37146"/>
    <w:rsid w:val="00B465CB"/>
    <w:rsid w:val="00B74D5F"/>
    <w:rsid w:val="00B763F6"/>
    <w:rsid w:val="00B94DFD"/>
    <w:rsid w:val="00BA3B26"/>
    <w:rsid w:val="00BF1059"/>
    <w:rsid w:val="00C20669"/>
    <w:rsid w:val="00C35E91"/>
    <w:rsid w:val="00C81070"/>
    <w:rsid w:val="00C81A4C"/>
    <w:rsid w:val="00C8412A"/>
    <w:rsid w:val="00C8777B"/>
    <w:rsid w:val="00C9072E"/>
    <w:rsid w:val="00CA0AE2"/>
    <w:rsid w:val="00CB0979"/>
    <w:rsid w:val="00CD48D5"/>
    <w:rsid w:val="00CF3213"/>
    <w:rsid w:val="00D10169"/>
    <w:rsid w:val="00D623A3"/>
    <w:rsid w:val="00D85875"/>
    <w:rsid w:val="00DB4E67"/>
    <w:rsid w:val="00DE2B10"/>
    <w:rsid w:val="00DE7492"/>
    <w:rsid w:val="00E02601"/>
    <w:rsid w:val="00E36F8B"/>
    <w:rsid w:val="00E56267"/>
    <w:rsid w:val="00EA7D12"/>
    <w:rsid w:val="00ED3829"/>
    <w:rsid w:val="00EE77E8"/>
    <w:rsid w:val="00EF70E4"/>
    <w:rsid w:val="00F07B97"/>
    <w:rsid w:val="00F42722"/>
    <w:rsid w:val="00F42C9D"/>
    <w:rsid w:val="00F43092"/>
    <w:rsid w:val="00F44191"/>
    <w:rsid w:val="00F55D41"/>
    <w:rsid w:val="00FC5F5B"/>
    <w:rsid w:val="00FC7578"/>
    <w:rsid w:val="00FE1134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6E168"/>
  <w15:chartTrackingRefBased/>
  <w15:docId w15:val="{83D16C7B-BC9C-6548-ABD6-615AF760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4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D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D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D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626A"/>
  </w:style>
  <w:style w:type="paragraph" w:styleId="Footer">
    <w:name w:val="footer"/>
    <w:basedOn w:val="Normal"/>
    <w:link w:val="FooterChar"/>
    <w:uiPriority w:val="99"/>
    <w:unhideWhenUsed/>
    <w:rsid w:val="006B16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66A"/>
  </w:style>
  <w:style w:type="character" w:styleId="PageNumber">
    <w:name w:val="page number"/>
    <w:basedOn w:val="DefaultParagraphFont"/>
    <w:uiPriority w:val="99"/>
    <w:semiHidden/>
    <w:unhideWhenUsed/>
    <w:rsid w:val="006B166A"/>
  </w:style>
  <w:style w:type="table" w:styleId="PlainTable4">
    <w:name w:val="Plain Table 4"/>
    <w:basedOn w:val="TableNormal"/>
    <w:uiPriority w:val="44"/>
    <w:rsid w:val="006B16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D3EC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9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338371-30FC-B34C-A979-349D5CD75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4</Words>
  <Characters>3504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-Trees Marie Merckx, Dr</dc:creator>
  <cp:keywords/>
  <dc:description/>
  <cp:lastModifiedBy>Joanna-Trees Marie Merckx, Dr</cp:lastModifiedBy>
  <cp:revision>5</cp:revision>
  <cp:lastPrinted>2023-01-08T16:56:00Z</cp:lastPrinted>
  <dcterms:created xsi:type="dcterms:W3CDTF">2023-03-16T14:44:00Z</dcterms:created>
  <dcterms:modified xsi:type="dcterms:W3CDTF">2023-03-19T13:50:00Z</dcterms:modified>
</cp:coreProperties>
</file>